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1DDDF" w14:textId="15DA785B" w:rsidR="00294216" w:rsidRPr="00EC32CE" w:rsidRDefault="00294216" w:rsidP="00294216">
      <w:pPr>
        <w:pStyle w:val="MDPI21heading1"/>
        <w:rPr>
          <w:rFonts w:cs="Times New Roman"/>
          <w:b w:val="0"/>
          <w:bCs w:val="0"/>
        </w:rPr>
      </w:pPr>
      <w:r>
        <w:rPr>
          <w:rFonts w:cs="Times New Roman"/>
        </w:rPr>
        <w:t xml:space="preserve">Supplementary </w:t>
      </w:r>
      <w:r w:rsidRPr="00EC32CE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EC32CE">
        <w:rPr>
          <w:rFonts w:cs="Times New Roman"/>
        </w:rPr>
        <w:t xml:space="preserve">. </w:t>
      </w:r>
      <w:r w:rsidRPr="00EC32CE">
        <w:rPr>
          <w:rFonts w:cs="Times New Roman"/>
          <w:b w:val="0"/>
          <w:bCs w:val="0"/>
        </w:rPr>
        <w:t>The list of 32 small datasets assessed in this review from PredRet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</w:tblGrid>
      <w:tr w:rsidR="00294216" w14:paraId="76C2D2C0" w14:textId="77777777" w:rsidTr="00527132">
        <w:tc>
          <w:tcPr>
            <w:tcW w:w="7371" w:type="dxa"/>
          </w:tcPr>
          <w:p w14:paraId="591ADDFB" w14:textId="37ACB10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FEM_long</w:t>
            </w:r>
          </w:p>
        </w:tc>
      </w:tr>
      <w:tr w:rsidR="00294216" w14:paraId="6FBF283F" w14:textId="77777777" w:rsidTr="00527132">
        <w:tc>
          <w:tcPr>
            <w:tcW w:w="7371" w:type="dxa"/>
          </w:tcPr>
          <w:p w14:paraId="2B1C1786" w14:textId="770F6A7F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FEM_short</w:t>
            </w:r>
          </w:p>
        </w:tc>
      </w:tr>
      <w:tr w:rsidR="00294216" w14:paraId="7D67CFFE" w14:textId="77777777" w:rsidTr="00527132">
        <w:tc>
          <w:tcPr>
            <w:tcW w:w="7371" w:type="dxa"/>
          </w:tcPr>
          <w:p w14:paraId="1377FE69" w14:textId="257582FF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LIFE_new</w:t>
            </w:r>
          </w:p>
        </w:tc>
      </w:tr>
      <w:tr w:rsidR="00294216" w14:paraId="1ACB2361" w14:textId="77777777" w:rsidTr="00527132">
        <w:tc>
          <w:tcPr>
            <w:tcW w:w="7371" w:type="dxa"/>
          </w:tcPr>
          <w:p w14:paraId="12A338EA" w14:textId="282F4A07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LIFE_old</w:t>
            </w:r>
          </w:p>
        </w:tc>
      </w:tr>
      <w:tr w:rsidR="00294216" w14:paraId="2127842D" w14:textId="77777777" w:rsidTr="00527132">
        <w:tc>
          <w:tcPr>
            <w:tcW w:w="7371" w:type="dxa"/>
          </w:tcPr>
          <w:p w14:paraId="7E1906D1" w14:textId="3937BCC5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IPB_Halle</w:t>
            </w:r>
          </w:p>
        </w:tc>
      </w:tr>
      <w:tr w:rsidR="00294216" w14:paraId="07ECB9C1" w14:textId="77777777" w:rsidTr="00527132">
        <w:tc>
          <w:tcPr>
            <w:tcW w:w="7371" w:type="dxa"/>
          </w:tcPr>
          <w:p w14:paraId="04067CC1" w14:textId="2A519D5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MTBLS20</w:t>
            </w:r>
          </w:p>
        </w:tc>
      </w:tr>
      <w:tr w:rsidR="00294216" w14:paraId="2BFAEEC5" w14:textId="77777777" w:rsidTr="00527132">
        <w:tc>
          <w:tcPr>
            <w:tcW w:w="7371" w:type="dxa"/>
          </w:tcPr>
          <w:p w14:paraId="1F9ED916" w14:textId="180D1EC5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RIKEN</w:t>
            </w:r>
          </w:p>
        </w:tc>
      </w:tr>
      <w:tr w:rsidR="00294216" w14:paraId="1CB526B8" w14:textId="77777777" w:rsidTr="00527132">
        <w:tc>
          <w:tcPr>
            <w:tcW w:w="7371" w:type="dxa"/>
          </w:tcPr>
          <w:p w14:paraId="54A6C3DF" w14:textId="4A622616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MTBLS4</w:t>
            </w:r>
          </w:p>
        </w:tc>
      </w:tr>
      <w:tr w:rsidR="00294216" w14:paraId="151F5730" w14:textId="77777777" w:rsidTr="00527132">
        <w:tc>
          <w:tcPr>
            <w:tcW w:w="7371" w:type="dxa"/>
          </w:tcPr>
          <w:p w14:paraId="6C9B191D" w14:textId="72BF2F0E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Eawag_XBridgeC18</w:t>
            </w:r>
          </w:p>
        </w:tc>
      </w:tr>
      <w:tr w:rsidR="00294216" w14:paraId="07C47DED" w14:textId="77777777" w:rsidTr="00527132">
        <w:tc>
          <w:tcPr>
            <w:tcW w:w="7371" w:type="dxa"/>
          </w:tcPr>
          <w:p w14:paraId="6E608468" w14:textId="2B7D15E3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UniAthens_Acclaim</w:t>
            </w:r>
          </w:p>
        </w:tc>
      </w:tr>
      <w:tr w:rsidR="00294216" w14:paraId="0DC51715" w14:textId="77777777" w:rsidTr="00527132">
        <w:tc>
          <w:tcPr>
            <w:tcW w:w="7371" w:type="dxa"/>
          </w:tcPr>
          <w:p w14:paraId="181F8F31" w14:textId="78BD6B38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Cao_HILIC</w:t>
            </w:r>
          </w:p>
        </w:tc>
      </w:tr>
      <w:tr w:rsidR="00294216" w14:paraId="443E876E" w14:textId="77777777" w:rsidTr="00527132">
        <w:tc>
          <w:tcPr>
            <w:tcW w:w="7371" w:type="dxa"/>
          </w:tcPr>
          <w:p w14:paraId="5D1330A8" w14:textId="15C747AC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FEM_long2</w:t>
            </w:r>
          </w:p>
        </w:tc>
      </w:tr>
      <w:tr w:rsidR="00294216" w14:paraId="46CCEECD" w14:textId="77777777" w:rsidTr="00527132">
        <w:tc>
          <w:tcPr>
            <w:tcW w:w="7371" w:type="dxa"/>
          </w:tcPr>
          <w:p w14:paraId="2DDE5E1B" w14:textId="19153C9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Fang_HILIC1</w:t>
            </w:r>
          </w:p>
        </w:tc>
      </w:tr>
      <w:tr w:rsidR="00294216" w14:paraId="6561004D" w14:textId="77777777" w:rsidTr="00527132">
        <w:tc>
          <w:tcPr>
            <w:tcW w:w="7371" w:type="dxa"/>
          </w:tcPr>
          <w:p w14:paraId="3EF202C4" w14:textId="5EC17186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KI-GIAR zic-HILIC pH2.7</w:t>
            </w:r>
          </w:p>
        </w:tc>
      </w:tr>
      <w:tr w:rsidR="00294216" w14:paraId="4D46B628" w14:textId="77777777" w:rsidTr="00527132">
        <w:tc>
          <w:tcPr>
            <w:tcW w:w="7371" w:type="dxa"/>
          </w:tcPr>
          <w:p w14:paraId="555587C7" w14:textId="3E2CFC45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KI_GIAR_zic_HILIC_pH2_7</w:t>
            </w:r>
          </w:p>
        </w:tc>
      </w:tr>
      <w:tr w:rsidR="00294216" w14:paraId="6A590FFD" w14:textId="77777777" w:rsidTr="00527132">
        <w:tc>
          <w:tcPr>
            <w:tcW w:w="7371" w:type="dxa"/>
          </w:tcPr>
          <w:p w14:paraId="2CC706B5" w14:textId="5ED6ADB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MTBLS20-LIUMIN</w:t>
            </w:r>
          </w:p>
        </w:tc>
      </w:tr>
      <w:tr w:rsidR="00294216" w14:paraId="79D38FA8" w14:textId="77777777" w:rsidTr="00527132">
        <w:tc>
          <w:tcPr>
            <w:tcW w:w="7371" w:type="dxa"/>
          </w:tcPr>
          <w:p w14:paraId="75C74CA0" w14:textId="4805EE83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ZIC-pHILIC pH 9.9</w:t>
            </w:r>
          </w:p>
        </w:tc>
      </w:tr>
      <w:tr w:rsidR="00294216" w14:paraId="29288860" w14:textId="77777777" w:rsidTr="00527132">
        <w:tc>
          <w:tcPr>
            <w:tcW w:w="7371" w:type="dxa"/>
          </w:tcPr>
          <w:p w14:paraId="443B11D9" w14:textId="269C0044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Bade_Publi</w:t>
            </w:r>
          </w:p>
        </w:tc>
      </w:tr>
      <w:tr w:rsidR="00294216" w14:paraId="3301FFBC" w14:textId="77777777" w:rsidTr="00527132">
        <w:tc>
          <w:tcPr>
            <w:tcW w:w="7371" w:type="dxa"/>
          </w:tcPr>
          <w:p w14:paraId="13049CDA" w14:textId="49C30107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KWR_Publi</w:t>
            </w:r>
          </w:p>
        </w:tc>
      </w:tr>
      <w:tr w:rsidR="00294216" w14:paraId="527B85E2" w14:textId="77777777" w:rsidTr="00527132">
        <w:tc>
          <w:tcPr>
            <w:tcW w:w="7371" w:type="dxa"/>
          </w:tcPr>
          <w:p w14:paraId="6EBC8D09" w14:textId="590B3897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lastRenderedPageBreak/>
              <w:t>METLIN RP</w:t>
            </w:r>
          </w:p>
        </w:tc>
      </w:tr>
      <w:tr w:rsidR="00294216" w14:paraId="1B12451F" w14:textId="77777777" w:rsidTr="00527132">
        <w:tc>
          <w:tcPr>
            <w:tcW w:w="7371" w:type="dxa"/>
          </w:tcPr>
          <w:p w14:paraId="67CC136E" w14:textId="1E86EAE6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Waters STA Forensic</w:t>
            </w:r>
          </w:p>
        </w:tc>
      </w:tr>
      <w:tr w:rsidR="00294216" w14:paraId="3C848CB2" w14:textId="77777777" w:rsidTr="00527132">
        <w:tc>
          <w:tcPr>
            <w:tcW w:w="7371" w:type="dxa"/>
          </w:tcPr>
          <w:p w14:paraId="26F267CB" w14:textId="38EE3E90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CBM_TEST_F</w:t>
            </w:r>
          </w:p>
        </w:tc>
      </w:tr>
      <w:tr w:rsidR="00294216" w14:paraId="288BCF05" w14:textId="77777777" w:rsidTr="00527132">
        <w:tc>
          <w:tcPr>
            <w:tcW w:w="7371" w:type="dxa"/>
          </w:tcPr>
          <w:p w14:paraId="44165A1C" w14:textId="26E2FF51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CBM_Test_G</w:t>
            </w:r>
          </w:p>
        </w:tc>
      </w:tr>
      <w:tr w:rsidR="00294216" w14:paraId="7281D968" w14:textId="77777777" w:rsidTr="00527132">
        <w:tc>
          <w:tcPr>
            <w:tcW w:w="7371" w:type="dxa"/>
          </w:tcPr>
          <w:p w14:paraId="1691CD68" w14:textId="6D699A91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WORKPJ</w:t>
            </w:r>
          </w:p>
        </w:tc>
      </w:tr>
      <w:tr w:rsidR="00294216" w14:paraId="5E5C9CFC" w14:textId="77777777" w:rsidTr="00527132">
        <w:tc>
          <w:tcPr>
            <w:tcW w:w="7371" w:type="dxa"/>
          </w:tcPr>
          <w:p w14:paraId="7A7E67AF" w14:textId="3CBD3205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MPE_IPK_Gatersleben</w:t>
            </w:r>
          </w:p>
        </w:tc>
      </w:tr>
      <w:tr w:rsidR="00294216" w14:paraId="5919B35C" w14:textId="77777777" w:rsidTr="00527132">
        <w:tc>
          <w:tcPr>
            <w:tcW w:w="7371" w:type="dxa"/>
          </w:tcPr>
          <w:p w14:paraId="21FF457E" w14:textId="4134B53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BfG_NTS_RP1</w:t>
            </w:r>
          </w:p>
        </w:tc>
      </w:tr>
      <w:tr w:rsidR="00294216" w14:paraId="6697B7FD" w14:textId="77777777" w:rsidTr="00527132">
        <w:tc>
          <w:tcPr>
            <w:tcW w:w="7371" w:type="dxa"/>
          </w:tcPr>
          <w:p w14:paraId="4A02C04A" w14:textId="1E180EAA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UNNE-C18 shimadzu LC10/20</w:t>
            </w:r>
          </w:p>
        </w:tc>
      </w:tr>
      <w:tr w:rsidR="00294216" w14:paraId="201C0286" w14:textId="77777777" w:rsidTr="00527132">
        <w:tc>
          <w:tcPr>
            <w:tcW w:w="7371" w:type="dxa"/>
          </w:tcPr>
          <w:p w14:paraId="657A4E55" w14:textId="1BF75EE2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semitargetedHSST3</w:t>
            </w:r>
          </w:p>
        </w:tc>
      </w:tr>
      <w:tr w:rsidR="00294216" w14:paraId="38D79F87" w14:textId="77777777" w:rsidTr="00527132">
        <w:tc>
          <w:tcPr>
            <w:tcW w:w="7371" w:type="dxa"/>
          </w:tcPr>
          <w:p w14:paraId="6D999AE1" w14:textId="7BFFD6BE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ACQUITY_UPLC_BEH_C18_150 mm_POS</w:t>
            </w:r>
          </w:p>
        </w:tc>
      </w:tr>
      <w:tr w:rsidR="00294216" w14:paraId="4F33694B" w14:textId="77777777" w:rsidTr="00527132">
        <w:tc>
          <w:tcPr>
            <w:tcW w:w="7371" w:type="dxa"/>
          </w:tcPr>
          <w:p w14:paraId="430FC633" w14:textId="20DE44A4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FEM_long_JMM</w:t>
            </w:r>
          </w:p>
        </w:tc>
      </w:tr>
      <w:tr w:rsidR="00294216" w14:paraId="0311132A" w14:textId="77777777" w:rsidTr="00527132">
        <w:tc>
          <w:tcPr>
            <w:tcW w:w="7371" w:type="dxa"/>
          </w:tcPr>
          <w:p w14:paraId="025B4920" w14:textId="09FC06BF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Chen_Waters_SERI2019</w:t>
            </w:r>
          </w:p>
        </w:tc>
      </w:tr>
      <w:tr w:rsidR="00294216" w14:paraId="74E7324E" w14:textId="77777777" w:rsidTr="00527132">
        <w:trPr>
          <w:trHeight w:val="73"/>
        </w:trPr>
        <w:tc>
          <w:tcPr>
            <w:tcW w:w="7371" w:type="dxa"/>
          </w:tcPr>
          <w:p w14:paraId="4118F120" w14:textId="249B8596" w:rsidR="00294216" w:rsidRPr="00294216" w:rsidRDefault="00294216" w:rsidP="00294216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both"/>
              <w:rPr>
                <w:rFonts w:cs="Times New Roman"/>
                <w:b w:val="0"/>
                <w:bCs w:val="0"/>
                <w:color w:val="000000" w:themeColor="text1"/>
                <w:kern w:val="24"/>
              </w:rPr>
            </w:pPr>
            <w:r w:rsidRPr="00EC32CE">
              <w:rPr>
                <w:rFonts w:cs="Times New Roman"/>
                <w:b w:val="0"/>
                <w:bCs w:val="0"/>
                <w:color w:val="000000" w:themeColor="text1"/>
                <w:kern w:val="24"/>
              </w:rPr>
              <w:t>Chen_Waters_SERI2019_58PFAS</w:t>
            </w:r>
          </w:p>
        </w:tc>
      </w:tr>
    </w:tbl>
    <w:p w14:paraId="70C117D0" w14:textId="77777777" w:rsidR="004374FE" w:rsidRDefault="004374FE"/>
    <w:sectPr w:rsidR="00437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16"/>
    <w:rsid w:val="00157E44"/>
    <w:rsid w:val="00275B21"/>
    <w:rsid w:val="00294216"/>
    <w:rsid w:val="003C70AE"/>
    <w:rsid w:val="004374FE"/>
    <w:rsid w:val="004C0402"/>
    <w:rsid w:val="00524673"/>
    <w:rsid w:val="00527132"/>
    <w:rsid w:val="00997082"/>
    <w:rsid w:val="00AB4201"/>
    <w:rsid w:val="00BB0C72"/>
    <w:rsid w:val="00C1494B"/>
    <w:rsid w:val="00E7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45E17"/>
  <w15:chartTrackingRefBased/>
  <w15:docId w15:val="{631B0B2A-23A1-354F-B880-F5DC0061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21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9421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421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421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421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421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421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421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421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421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42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4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4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42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42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42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42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42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42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421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4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421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42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421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2942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421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2942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421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2942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4216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rsid w:val="002942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21heading1">
    <w:name w:val="MDPI_2.1_heading1"/>
    <w:link w:val="MDPI21heading10"/>
    <w:rsid w:val="00294216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60" w:lineRule="atLeast"/>
      <w:outlineLvl w:val="0"/>
    </w:pPr>
    <w:rPr>
      <w:rFonts w:ascii="Times New Roman" w:eastAsia="Palatino Linotype" w:hAnsi="Times New Roman" w:cs="Palatino Linotype"/>
      <w:b/>
      <w:bCs/>
      <w:color w:val="000000"/>
      <w:kern w:val="0"/>
      <w:sz w:val="20"/>
      <w:szCs w:val="20"/>
      <w:u w:color="000000"/>
    </w:rPr>
  </w:style>
  <w:style w:type="character" w:customStyle="1" w:styleId="MDPI21heading10">
    <w:name w:val="MDPI_2.1_heading1 字符"/>
    <w:basedOn w:val="a0"/>
    <w:link w:val="MDPI21heading1"/>
    <w:rsid w:val="00294216"/>
    <w:rPr>
      <w:rFonts w:ascii="Times New Roman" w:eastAsia="Palatino Linotype" w:hAnsi="Times New Roman" w:cs="Palatino Linotype"/>
      <w:b/>
      <w:bCs/>
      <w:color w:val="000000"/>
      <w:kern w:val="0"/>
      <w:sz w:val="20"/>
      <w:szCs w:val="20"/>
      <w:u w:color="000000"/>
    </w:rPr>
  </w:style>
  <w:style w:type="table" w:styleId="ae">
    <w:name w:val="Table Grid"/>
    <w:basedOn w:val="a1"/>
    <w:uiPriority w:val="39"/>
    <w:rsid w:val="00294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リュウギョクテイ 22-S68</dc:creator>
  <cp:keywords/>
  <dc:description/>
  <cp:lastModifiedBy>リュウギョクテイ 22-S68</cp:lastModifiedBy>
  <cp:revision>2</cp:revision>
  <dcterms:created xsi:type="dcterms:W3CDTF">2024-03-04T08:23:00Z</dcterms:created>
  <dcterms:modified xsi:type="dcterms:W3CDTF">2024-03-04T08:30:00Z</dcterms:modified>
</cp:coreProperties>
</file>